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921A3" w14:textId="77777777" w:rsidR="004727B0" w:rsidRDefault="004727B0"/>
    <w:p w14:paraId="012C130E" w14:textId="30EC17D6" w:rsidR="00352D53" w:rsidRDefault="00383254" w:rsidP="00352D53">
      <w:pPr>
        <w:rPr>
          <w:rFonts w:ascii="Palatino Linotype" w:hAnsi="Palatino Linotype"/>
        </w:rPr>
      </w:pPr>
      <w:r>
        <w:rPr>
          <w:rFonts w:ascii="Palatino Linotype" w:hAnsi="Palatino Linotype"/>
        </w:rPr>
        <w:t xml:space="preserve">Supplementary </w:t>
      </w:r>
      <w:r w:rsidR="00352D53">
        <w:rPr>
          <w:rFonts w:ascii="Palatino Linotype" w:hAnsi="Palatino Linotype"/>
        </w:rPr>
        <w:t xml:space="preserve">Table </w:t>
      </w:r>
      <w:r>
        <w:rPr>
          <w:rFonts w:ascii="Palatino Linotype" w:hAnsi="Palatino Linotype"/>
        </w:rPr>
        <w:t>2.</w:t>
      </w:r>
      <w:r w:rsidR="00352D53">
        <w:rPr>
          <w:rFonts w:ascii="Palatino Linotype" w:hAnsi="Palatino Linotype"/>
        </w:rPr>
        <w:t xml:space="preserve"> Correlations between established functional connectivity measures (parameter estimates) and </w:t>
      </w:r>
      <w:r>
        <w:rPr>
          <w:rFonts w:ascii="Palatino Linotype" w:hAnsi="Palatino Linotype"/>
        </w:rPr>
        <w:t>baseline clinical scores</w:t>
      </w:r>
      <w:r w:rsidR="00352D53">
        <w:rPr>
          <w:rFonts w:ascii="Palatino Linotype" w:hAnsi="Palatino Linotype"/>
        </w:rPr>
        <w:t>.</w:t>
      </w:r>
      <w:r>
        <w:rPr>
          <w:rFonts w:ascii="Palatino Linotype" w:hAnsi="Palatino Linotype"/>
        </w:rPr>
        <w:t xml:space="preserve"> HAMD</w:t>
      </w:r>
      <w:r w:rsidR="00352D53">
        <w:rPr>
          <w:rFonts w:ascii="Palatino Linotype" w:hAnsi="Palatino Linotype"/>
        </w:rPr>
        <w:t xml:space="preserve"> </w:t>
      </w:r>
      <w:r w:rsidR="00E61746">
        <w:rPr>
          <w:rFonts w:ascii="Palatino Linotype" w:hAnsi="Palatino Linotype"/>
        </w:rPr>
        <w:t xml:space="preserve">- </w:t>
      </w:r>
      <w:r w:rsidR="00E61746" w:rsidRPr="00E61746">
        <w:rPr>
          <w:rFonts w:ascii="Palatino Linotype" w:hAnsi="Palatino Linotype"/>
        </w:rPr>
        <w:t>Hamilton Depression Rating Scale</w:t>
      </w:r>
      <w:r w:rsidR="00E61746">
        <w:rPr>
          <w:rFonts w:ascii="Palatino Linotype" w:hAnsi="Palatino Linotype"/>
        </w:rPr>
        <w:t>; BDI -</w:t>
      </w:r>
      <w:r w:rsidR="00E61746" w:rsidRPr="00E61746">
        <w:rPr>
          <w:rFonts w:ascii="Palatino Linotype" w:hAnsi="Palatino Linotype"/>
        </w:rPr>
        <w:t xml:space="preserve"> Depression Inventory (BDI)</w:t>
      </w:r>
      <w:r w:rsidR="00E61746">
        <w:rPr>
          <w:rFonts w:ascii="Palatino Linotype" w:hAnsi="Palatino Linotype"/>
        </w:rPr>
        <w:t>; STAI-Trait -</w:t>
      </w:r>
      <w:r w:rsidR="00E61746" w:rsidRPr="00E61746">
        <w:rPr>
          <w:rFonts w:ascii="Palatino Linotype" w:hAnsi="Palatino Linotype"/>
        </w:rPr>
        <w:t xml:space="preserve"> Spielberger’s State-Trait Anxiety Inventory - Trait</w:t>
      </w:r>
    </w:p>
    <w:p w14:paraId="12E3B357" w14:textId="77777777" w:rsidR="00352D53" w:rsidRDefault="00352D53" w:rsidP="00352D53">
      <w:pPr>
        <w:rPr>
          <w:rFonts w:ascii="Palatino Linotype" w:hAnsi="Palatino Linotype"/>
        </w:rPr>
      </w:pPr>
      <w:r>
        <w:rPr>
          <w:rFonts w:ascii="Palatino Linotype" w:hAnsi="Palatino Linotype"/>
        </w:rPr>
        <w:t>Functional connectivity between:</w:t>
      </w:r>
    </w:p>
    <w:p w14:paraId="4463CD60" w14:textId="77777777" w:rsidR="00352D53" w:rsidRDefault="00352D53" w:rsidP="00352D53">
      <w:pPr>
        <w:pStyle w:val="ListParagraph"/>
        <w:numPr>
          <w:ilvl w:val="0"/>
          <w:numId w:val="1"/>
        </w:numPr>
        <w:rPr>
          <w:rFonts w:ascii="Palatino Linotype" w:hAnsi="Palatino Linotype"/>
        </w:rPr>
      </w:pPr>
      <w:r>
        <w:rPr>
          <w:rFonts w:ascii="Palatino Linotype" w:hAnsi="Palatino Linotype"/>
        </w:rPr>
        <w:t>R</w:t>
      </w:r>
      <w:r w:rsidRPr="00352D53">
        <w:rPr>
          <w:rFonts w:ascii="Palatino Linotype" w:hAnsi="Palatino Linotype"/>
        </w:rPr>
        <w:t>ight FPN and left postcentral gyrus, left precentral gyrus, bilateral precuneus and left somatosensory association cortex</w:t>
      </w:r>
    </w:p>
    <w:p w14:paraId="43CAA6C4" w14:textId="77777777" w:rsidR="00352D53" w:rsidRPr="00352D53" w:rsidRDefault="00352D53" w:rsidP="00352D53">
      <w:pPr>
        <w:pStyle w:val="ListParagraph"/>
        <w:numPr>
          <w:ilvl w:val="0"/>
          <w:numId w:val="1"/>
        </w:numPr>
      </w:pPr>
      <w:r w:rsidRPr="00352D53">
        <w:rPr>
          <w:rFonts w:ascii="Palatino Linotype" w:hAnsi="Palatino Linotype"/>
        </w:rPr>
        <w:t>Left FPN and l</w:t>
      </w:r>
      <w:r>
        <w:rPr>
          <w:rFonts w:ascii="Palatino Linotype" w:hAnsi="Palatino Linotype"/>
        </w:rPr>
        <w:t>eft post + precentral gyri</w:t>
      </w:r>
    </w:p>
    <w:p w14:paraId="506C88EA" w14:textId="77777777" w:rsidR="00121274" w:rsidRPr="00121274" w:rsidRDefault="00352D53" w:rsidP="00EA6395">
      <w:pPr>
        <w:pStyle w:val="ListParagraph"/>
        <w:numPr>
          <w:ilvl w:val="0"/>
          <w:numId w:val="1"/>
        </w:numPr>
      </w:pPr>
      <w:r w:rsidRPr="00121274">
        <w:rPr>
          <w:rFonts w:ascii="Palatino Linotype" w:hAnsi="Palatino Linotype"/>
        </w:rPr>
        <w:t xml:space="preserve">SAN and right supramarginal </w:t>
      </w:r>
      <w:r w:rsidR="00121274" w:rsidRPr="00121274">
        <w:rPr>
          <w:rFonts w:ascii="Palatino Linotype" w:hAnsi="Palatino Linotype"/>
        </w:rPr>
        <w:t>gyrus, r</w:t>
      </w:r>
      <w:r w:rsidRPr="00121274">
        <w:rPr>
          <w:rFonts w:ascii="Palatino Linotype" w:hAnsi="Palatino Linotype"/>
        </w:rPr>
        <w:t>ight angular gyrus</w:t>
      </w:r>
      <w:r w:rsidR="00121274" w:rsidRPr="00121274">
        <w:rPr>
          <w:rFonts w:ascii="Palatino Linotype" w:hAnsi="Palatino Linotype"/>
        </w:rPr>
        <w:t xml:space="preserve">, </w:t>
      </w:r>
      <w:r w:rsidR="00121274">
        <w:rPr>
          <w:rFonts w:ascii="Palatino Linotype" w:hAnsi="Palatino Linotype"/>
        </w:rPr>
        <w:t>r</w:t>
      </w:r>
      <w:r w:rsidRPr="00121274">
        <w:rPr>
          <w:rFonts w:ascii="Palatino Linotype" w:hAnsi="Palatino Linotype"/>
        </w:rPr>
        <w:t>ight precuneus and posterior cingulate cortex</w:t>
      </w:r>
    </w:p>
    <w:p w14:paraId="6ECD5F6F" w14:textId="77777777" w:rsidR="00C358C0" w:rsidRDefault="00121274" w:rsidP="00121274">
      <w:pPr>
        <w:pStyle w:val="ListParagraph"/>
        <w:numPr>
          <w:ilvl w:val="0"/>
          <w:numId w:val="1"/>
        </w:numPr>
      </w:pPr>
      <w:r>
        <w:rPr>
          <w:rFonts w:ascii="Palatino Linotype" w:hAnsi="Palatino Linotype"/>
        </w:rPr>
        <w:t>Posterior DMN and r</w:t>
      </w:r>
      <w:r w:rsidRPr="00121274">
        <w:rPr>
          <w:rFonts w:ascii="Palatino Linotype" w:hAnsi="Palatino Linotype"/>
        </w:rPr>
        <w:t xml:space="preserve">ight angular and </w:t>
      </w:r>
      <w:proofErr w:type="spellStart"/>
      <w:r w:rsidRPr="00121274">
        <w:rPr>
          <w:rFonts w:ascii="Palatino Linotype" w:hAnsi="Palatino Linotype"/>
        </w:rPr>
        <w:t>supramargial</w:t>
      </w:r>
      <w:proofErr w:type="spellEnd"/>
      <w:r w:rsidRPr="00121274">
        <w:rPr>
          <w:rFonts w:ascii="Palatino Linotype" w:hAnsi="Palatino Linotype"/>
        </w:rPr>
        <w:t xml:space="preserve"> gyri </w:t>
      </w:r>
      <w:r w:rsidR="00C358C0">
        <w:br w:type="page"/>
      </w:r>
    </w:p>
    <w:tbl>
      <w:tblPr>
        <w:tblW w:w="10632" w:type="dxa"/>
        <w:tblLook w:val="04A0" w:firstRow="1" w:lastRow="0" w:firstColumn="1" w:lastColumn="0" w:noHBand="0" w:noVBand="1"/>
      </w:tblPr>
      <w:tblGrid>
        <w:gridCol w:w="1458"/>
        <w:gridCol w:w="1980"/>
        <w:gridCol w:w="957"/>
        <w:gridCol w:w="992"/>
        <w:gridCol w:w="1134"/>
        <w:gridCol w:w="1091"/>
        <w:gridCol w:w="1073"/>
        <w:gridCol w:w="813"/>
        <w:gridCol w:w="1134"/>
      </w:tblGrid>
      <w:tr w:rsidR="00E61746" w:rsidRPr="00C358C0" w14:paraId="59B8E0C2" w14:textId="77777777" w:rsidTr="00E61746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0AC7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lastRenderedPageBreak/>
              <w:t>Correlation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4C08" w14:textId="77777777" w:rsidR="00E61746" w:rsidRPr="00C358C0" w:rsidRDefault="00E61746" w:rsidP="00C86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C3A6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M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6AA2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DI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8C97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DI Affective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3820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DI Somatic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F11A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DI Cognitive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53D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AI-T  To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14DF8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Length episode </w:t>
            </w:r>
          </w:p>
        </w:tc>
      </w:tr>
      <w:tr w:rsidR="00E61746" w:rsidRPr="00C358C0" w14:paraId="314EB56F" w14:textId="77777777" w:rsidTr="00E61746">
        <w:trPr>
          <w:trHeight w:val="315"/>
        </w:trPr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35F20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earson'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510A3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C1806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 visit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2A414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 visit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D5D86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 visit 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99161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 visit 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1CD1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 visit 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D4AF5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 visit 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37FE8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</w:t>
            </w:r>
            <w:bookmarkStart w:id="0" w:name="_GoBack"/>
            <w:bookmarkEnd w:id="0"/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ths</w:t>
            </w:r>
          </w:p>
        </w:tc>
      </w:tr>
      <w:tr w:rsidR="00E61746" w:rsidRPr="00C358C0" w14:paraId="1D9A553A" w14:textId="77777777" w:rsidTr="00E61746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3281C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8A46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relation Coefficient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5992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3472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BD5F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07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DC0D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1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9FD5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15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A8A9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508AB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067</w:t>
            </w:r>
          </w:p>
        </w:tc>
      </w:tr>
      <w:tr w:rsidR="00E61746" w:rsidRPr="00C358C0" w14:paraId="44E970A3" w14:textId="77777777" w:rsidTr="00E61746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4206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ight FP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5C39C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. (2-tailed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12F0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3DCE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FA8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66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DF03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46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4BA8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3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5680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53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A7CE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706</w:t>
            </w:r>
          </w:p>
        </w:tc>
      </w:tr>
      <w:tr w:rsidR="00E61746" w:rsidRPr="00C358C0" w14:paraId="24DD573B" w14:textId="77777777" w:rsidTr="00E61746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2FF25" w14:textId="77777777" w:rsidR="00E61746" w:rsidRPr="00C358C0" w:rsidRDefault="00E61746" w:rsidP="00C86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317CB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8910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D4C6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7EFC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45DD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1197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B3B0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C0E9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E61746" w:rsidRPr="00C358C0" w14:paraId="29F1C0A8" w14:textId="77777777" w:rsidTr="00E61746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28D5" w14:textId="77777777" w:rsidR="00E61746" w:rsidRPr="00C358C0" w:rsidRDefault="00E61746" w:rsidP="00C86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5F46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relation Coefficient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EFD9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1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357E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FE8F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259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A157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13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8E4E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24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3F804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3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17CB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264</w:t>
            </w:r>
          </w:p>
        </w:tc>
      </w:tr>
      <w:tr w:rsidR="00E61746" w:rsidRPr="00C358C0" w14:paraId="5A22A406" w14:textId="77777777" w:rsidTr="00E61746">
        <w:trPr>
          <w:trHeight w:val="300"/>
        </w:trPr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B4D0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ft FP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69DA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. (2-tailed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A550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517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A3D3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4D900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45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BEE0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1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6419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05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49631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131</w:t>
            </w:r>
          </w:p>
        </w:tc>
      </w:tr>
      <w:tr w:rsidR="00E61746" w:rsidRPr="00C358C0" w14:paraId="60678AD1" w14:textId="77777777" w:rsidTr="00E61746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6C4B" w14:textId="77777777" w:rsidR="00E61746" w:rsidRPr="00C358C0" w:rsidRDefault="00E61746" w:rsidP="00C86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6B97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3A87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0923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511D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B7BB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2D85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FDB7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7F179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E61746" w:rsidRPr="00C358C0" w14:paraId="49134EFE" w14:textId="77777777" w:rsidTr="00E61746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6849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nsorimoto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BC18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relation Coefficient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BD0F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C835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7857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014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16856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07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9711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09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2943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0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25066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032</w:t>
            </w:r>
          </w:p>
        </w:tc>
      </w:tr>
      <w:tr w:rsidR="00E61746" w:rsidRPr="00C358C0" w14:paraId="096ECCD6" w14:textId="77777777" w:rsidTr="00E61746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3C5F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ditor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B0AC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. (2-tailed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9E1C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7A06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40EC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93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8A9C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66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3339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5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0686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70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FE55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856</w:t>
            </w:r>
          </w:p>
        </w:tc>
      </w:tr>
      <w:tr w:rsidR="00E61746" w:rsidRPr="00C358C0" w14:paraId="46D3014A" w14:textId="77777777" w:rsidTr="00E61746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4EBEE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twor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0087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E048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0E90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6D13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45AD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AB42D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C9EA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7707C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  <w:tr w:rsidR="00E61746" w:rsidRPr="00C358C0" w14:paraId="75799482" w14:textId="77777777" w:rsidTr="00E61746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4F39" w14:textId="77777777" w:rsidR="00E61746" w:rsidRPr="00C358C0" w:rsidRDefault="00E61746" w:rsidP="00C867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014B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rrelation Coefficient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6DF1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8C45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1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051C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058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FF68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17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F267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20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270B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-0.0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BAD6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039</w:t>
            </w:r>
          </w:p>
        </w:tc>
      </w:tr>
      <w:tr w:rsidR="00E61746" w:rsidRPr="00C358C0" w14:paraId="0B8F7312" w14:textId="77777777" w:rsidTr="00E61746">
        <w:trPr>
          <w:trHeight w:val="300"/>
        </w:trPr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273A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M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4BA68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ig. (2-tailed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F58E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3741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9D65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74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EAEE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3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91FD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2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58C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7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57C55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0.827</w:t>
            </w:r>
          </w:p>
        </w:tc>
      </w:tr>
      <w:tr w:rsidR="00E61746" w:rsidRPr="00C358C0" w14:paraId="5FA1347E" w14:textId="77777777" w:rsidTr="00E61746">
        <w:trPr>
          <w:trHeight w:val="315"/>
        </w:trPr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E27C6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88D2F" w14:textId="77777777" w:rsidR="00E61746" w:rsidRPr="00C358C0" w:rsidRDefault="00E61746" w:rsidP="00C867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E4AC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4E7C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8D2A2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8272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A10FA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A1E30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89037" w14:textId="77777777" w:rsidR="00E61746" w:rsidRPr="00C358C0" w:rsidRDefault="00E61746" w:rsidP="00C867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358C0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</w:tr>
    </w:tbl>
    <w:p w14:paraId="4667AD8D" w14:textId="77777777" w:rsidR="00C358C0" w:rsidRDefault="00C358C0"/>
    <w:p w14:paraId="6453B7CE" w14:textId="77777777" w:rsidR="00C358C0" w:rsidRDefault="00C358C0"/>
    <w:p w14:paraId="7ABF4761" w14:textId="77777777" w:rsidR="00C358C0" w:rsidRDefault="00C358C0"/>
    <w:sectPr w:rsidR="00C358C0" w:rsidSect="00EB73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35F0B"/>
    <w:multiLevelType w:val="hybridMultilevel"/>
    <w:tmpl w:val="FEE8A8B6"/>
    <w:lvl w:ilvl="0" w:tplc="DBC24C42">
      <w:numFmt w:val="bullet"/>
      <w:lvlText w:val="-"/>
      <w:lvlJc w:val="left"/>
      <w:pPr>
        <w:ind w:left="720" w:hanging="360"/>
      </w:pPr>
      <w:rPr>
        <w:rFonts w:ascii="Palatino Linotype" w:eastAsiaTheme="minorHAnsi" w:hAnsi="Palatino Linotype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7358"/>
    <w:rsid w:val="000376AA"/>
    <w:rsid w:val="00121274"/>
    <w:rsid w:val="002355C4"/>
    <w:rsid w:val="002739CB"/>
    <w:rsid w:val="00290D6C"/>
    <w:rsid w:val="00352D53"/>
    <w:rsid w:val="00377934"/>
    <w:rsid w:val="00383254"/>
    <w:rsid w:val="00440A5C"/>
    <w:rsid w:val="004727B0"/>
    <w:rsid w:val="006715AE"/>
    <w:rsid w:val="006F0BDE"/>
    <w:rsid w:val="009D43C3"/>
    <w:rsid w:val="00B021B1"/>
    <w:rsid w:val="00B41280"/>
    <w:rsid w:val="00B57793"/>
    <w:rsid w:val="00B9673D"/>
    <w:rsid w:val="00BE1085"/>
    <w:rsid w:val="00C358C0"/>
    <w:rsid w:val="00C86759"/>
    <w:rsid w:val="00D34FA1"/>
    <w:rsid w:val="00E61746"/>
    <w:rsid w:val="00EB7358"/>
    <w:rsid w:val="00EE1315"/>
    <w:rsid w:val="00FD6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4A207"/>
  <w15:chartTrackingRefBased/>
  <w15:docId w15:val="{2FEE0E03-933F-4436-9A65-EAD428457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52D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70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ke Martens</dc:creator>
  <cp:keywords/>
  <dc:description/>
  <cp:lastModifiedBy>Beata Godlewska</cp:lastModifiedBy>
  <cp:revision>4</cp:revision>
  <dcterms:created xsi:type="dcterms:W3CDTF">2021-06-17T23:56:00Z</dcterms:created>
  <dcterms:modified xsi:type="dcterms:W3CDTF">2021-06-18T02:01:00Z</dcterms:modified>
</cp:coreProperties>
</file>